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2A5" w:rsidRPr="00AC21AC" w:rsidRDefault="00E152A5" w:rsidP="00E152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C21AC">
        <w:rPr>
          <w:rFonts w:ascii="Times New Roman" w:hAnsi="Times New Roman" w:cs="Times New Roman"/>
          <w:b/>
          <w:sz w:val="24"/>
          <w:szCs w:val="24"/>
        </w:rPr>
        <w:t>Supplementary File 7:</w:t>
      </w:r>
      <w:r w:rsidRPr="00AC21AC">
        <w:rPr>
          <w:rFonts w:ascii="Times New Roman" w:hAnsi="Times New Roman" w:cs="Times New Roman"/>
          <w:sz w:val="24"/>
          <w:szCs w:val="24"/>
        </w:rPr>
        <w:t xml:space="preserve">  Non-coding ESTs of jute genome failed to fulfil the suggested criteria </w:t>
      </w:r>
    </w:p>
    <w:bookmarkEnd w:id="0"/>
    <w:p w:rsidR="00E152A5" w:rsidRPr="002E04A8" w:rsidRDefault="00E152A5" w:rsidP="00E152A5">
      <w:pPr>
        <w:rPr>
          <w:rFonts w:ascii="Times New Roman" w:hAnsi="Times New Roman" w:cs="Times New Roman"/>
          <w:b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9086 GH985271.1 JutEST52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AAGGAAGAAGGAACAGTTAACTTACTTCCTATAGATTGTTGTCGAATGGAGGCTTCTTATGTAATCATCAACAGAATTAATCTCTATGAAGAGATGTGAAAAACTTTGAGCCAAAAGCCCCTTCAACGAGTAATTCAATCGTCCTGTTCCAGGCATGCACGGGGTAGCATCAAGACGGAAAGCTCTGGCACGGGTCCTTGTACAAAGAAATGCTGACCAATACCACAGGGCTCCTTGGTAGAGTGTGTGTGAAAAATAGGTATTAAAAGTATATATCTGGCATTTGTACATCATGCTTAAGAGAGGGTTCTTTGGCAAAGGGTACTCCATTCCATGAACCATTTGCCACCAATCTTTCGGTTACTTTTAGTCTGTGTTCTGTGAATGTGTGGTATTTGGAAATGCCTAGTTTTGACTTTCAAAACATGGGAGGAGTTTGTATTGGATTTGTTTAGAGATTCTGTAGTTCAGTCTATAATTTATTTATAATATAATATTTTTAGTTAC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9615 JK743796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39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Calmodulin-7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CTTGAAGAAAGCCGTGGAACGTGAATCCACCAAACTTGCTCTGGCTGCTTGATCTACCTAGTTCGGTTTTGCTTTCATTTTTGGAACCTAATTTAATCATCCACCAAACTTACCTTATAATTCTTCTCGATTTCCACTTTCATCTCTTATATATATAGTTTATATCATATGCTCCAAATGGATCATTTCTTCCCCAAGCTAAATGTAATTTCGTATGATGTATAATTTAAAT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6885 GR463724.1 JuteSSHPC29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GP3 similar to Glutathione peroxidase (Stretch 4-34 amino acid) like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CGAGCGGCCGCCCGGGCAGGTACCTTATTCCCTTCCTGGATAATTATGTAGCAAAACCAAGTTGGGTGTGAACAGATTCCGCTGCAGAGGCTATAGATCTTATCTCTCACCATCTGCACGCACTAAAAAACTCACTCCGCGTGCAATTGCAGCACTTAAGTATCTTGGTCAGTGTGAACCAGCTATGATTTCTACTTCTCTTAGCATGTATTTTTTTTTGGCATCAACCAAGATTTGGTGAAGAAAGGTTTTCTTTTTTGCTTTTACTTCTTTTGGTGCCTGGTAAGTTGATCTGTGCAAACGCTTTAAAGTTTGCTAAATTAACAAATACTTGTTTAAAAATTCAGATAAAACAATTATATTCCAATAATGCAGATTACTACAATCATTTTAGAATTGTTGAAGGAGTCTGGGGAGGTATAAAAGGGCTTTGTAAAAAACGAGTTTGTTTTTCTTTAGGTGCATTGGCCAAAACATTAAACCAGCTTTAGACTGTAGTTGCTACACTCCTTAGAGGGGTCATACCAACTGCAGTACCTCGGCCGCGACCAC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6709 JK743804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48A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Pectin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methylester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>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TGATTCTTTCCAGAAAAAAAGGAGATGTGCCCATGGGAATATACATGGGGCTTTTTTTCTAATTACTTTCTGTAAATTTATATATGTATGAAATATATATGAATTAAGTAGCTCTTGGAGATCT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4223 GR463708.1 JuteSSHPS14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CSP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chromosome segregation protein SMC like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CGAGCGGCCGCCCGGGCAGGTTTTTTTTTTTTGTGAATCACCTCCAGAAGTAGAAGACAATCTATTCATTATAATAGTTTCCATATGATACGAACGAAACATCATAATATCGTTTTTACTGGAAAAGGAGAATCATAAATTCAAAAGCGGGGAGTTTTCATCTAACCAATACAAAGGAATAAGTAACAAAAGATGGATATTAGTAAATCATCTCAATCCAGCATCTAATACAGGAGATATATTTACATGATCAAGCAAACAAAATGGATCAAAGTTTTGCTGGAAAGAGACAAAACAACTTGTTAATATTTGCAATAGGTGAACCCAAGCATTACCAGCAATAAGCTCACATCCAAGGTCAACCAACTTCATGTTTAATTTCCTAGCATTGAAAATATAGAGAATAAATAAACATAAGATAAAGATGAAAGATAAATTCTTGAATAAGAGGATGAGTAAACTGACAAAATGTATGTGAAAAAGTAATGAGAACCGTACCTCGGCCGCGACCAC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2459 JK743775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15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40S ribosomal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AATTCGTGAGATTTTTATTTATAATATAAAATGGTAAGTTCTACAAAACCTTTTTGTTTATTAATAGTAATAATTTCTTAATTTGGACAAGAAAGAAATATTACATCATCAAATCTACTACTTCGTATACAAAGATGAAAGAGGAGCAGAGCAACAAGAAGTTAAGCAGACAAGAAATTAAAAAATCTTCCCTTTTAGAACACAATCGATAGCCCCCTTCGATAGAAAACATGTTTGAAACCAACCTCGTCGTCAATCCCATTGAATACTTAGCGGGTTAGCTTTTGTAATAGTG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06996 FK826520.1 JutEST48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Ubiquitin Carboxyl-terminal Hydrolase-like zinc finger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ATTAAAAATAATTATTATTAATAGATCGGTAATCCAATATTTGTATTACATCTCAATTTACCGGTAGAATATTTTATGATAAACAATAATTTCAGAACAGTACAATAGTATAGAGTAAGATCAGAAAATGTACTATATTAATACACAAACTACTCCATATGCTAATATTATGGAAAACATAATTACAAGTAGATCATCAGATGCATAATTATGCCAAATATATAGCCTTAAAGCAGCTGACTGGCGGTGGGGATTACCGATGCCGCGATTTGTAATTAATGTGGATGATGATGATGGTGAGGACCTGGTGGAGGAGCGTGGGGAGCTGGGGCAGGATGAGGATGCTGCGGTGGACCTGGATGCGGTGCATGATGTGGTGGGGGGTGGTGGGGATCATGGTGGGGCTGTGGTGGTGGTGGTGGATTGTGCGGTGGTGGGTGGTGGTGGTCATGG</w:t>
      </w:r>
      <w:r w:rsidRPr="008A7E44">
        <w:rPr>
          <w:rFonts w:ascii="Times New Roman" w:hAnsi="Times New Roman" w:cs="Times New Roman"/>
          <w:sz w:val="24"/>
          <w:szCs w:val="24"/>
        </w:rPr>
        <w:lastRenderedPageBreak/>
        <w:t>TGGTGTGGTGGTGGTGGATTATGCATCTTCAATTTTCTTTTTTTTGCTATGTTAGGCTTTGTCTAGATATGGTGTGATTTAGCGAAG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92844 JK714338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50B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cyl-CoA-binding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TTTTATTGTTGCTACCATGTTATTCCCGAATTATGCAGGTTTAAACCAGATTTGATTTATCTATCAATAGTATAAACAAGCCCAAATAAGATGTTTGCTCATCTGATGGAAAATTGCTTGAATTCATAAATTAGCCATAATTGCTTAG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2361 FK826503.1 JutEST4720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Glycerol-3-phosphate acyltransferase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CTATGGAAGTTTTGCTCCTGTCATTTTAATCTCGGTTGCTTGTTTCATTAATTGGTCAAGTAAGTGACTTTTGTAGTCAGGGCCATATATCATATATGTTGTTTAGCATTGACTTTAAGAATTGTAATCGATGCAAATGGATCGAGTGTCTATCACTCCATGAAGTTCTAATTGATAATGCAACTTTGTTTTTAAGGT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2689 JK714339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51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Hypothetical Cys-3-His zinc finger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AGAACAACAGGAGCAGATGGTGGCATAAGGAAAAAGATGATCCGTTTGCTCATAGCTATATTCTAACATATTTCATATTCTTGGATTCTTAATATATATATTTGATAGCTTGTAGTCGGCGGTAGAGGAGGTAATATGTCTTCCCGACCAGTCAAGAAAGAAGCATAAACATACTTGAGCAGGAAGGTTTAAGTCACTGCTCATGTTAGAATTTTAGGAGCAAAAAGGAGAACCAAGCAACAAAGAAGATTTATTGATTATTTCATATTCTTGATTCTTTTTCTTCCCCCTTTGGGGATCTTTCTCTTAATGTTTTTAGCAAGAAGTTGAGAGATAAATGAACAGAGAACTCTCTCTGATCAAATTGTGTAATCTTAAGAGTTAAGAGGGAAATCCTCCATTA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52380 GR463677.1 JuteSSHRP74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NBSLRR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disease resistance protein (TIR-NBS-LRR class)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,[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>Arabidopsis thaliana] like protein, mRNA sequence</w:t>
      </w: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GAGCGGCCGCCCGGGCAGGTACACTAATACAGATTCCGGCACTAAATTTGAGATAACAAAAGAACTACTACAATGAAAGAACTCACTGAAAGTTTTCTGAAGTATCTAAAAACTAAACTTTTCGCTCAAAACATTCCTTCAAGTTCAAATGTCTGCTTTAAGAAAGTTGTCTGATAGAGATACCTTCTCCCCAGCTTGAATGGAGGAAGACCCTATATGGACATGTACCTCGGCCGCGACCACG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 xml:space="preserve">&gt;lcl|Query_168562 FK826528.1 JutEST4850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Leucine-rich repeat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AGTACCAACCAAAGTGGGAGTCTCAATATAGTCAGTGTGAGTATAAGGCTATAAGCCAGAGGTATTTTACAGACAACATTAAACCATACAAGGGTACATACCCGAAGTAATCTTGTTACTACCATTACATCAAACACTGGTTTGTCTTAAAACATCATAGGAGTTTTTGGTATATATGCTAATAAATTCTGATTTACAGATACTTATACGAGATTGCATTTCCCCACACTGACTATATTGAGACTCCCACTTTGGTTGGTACTCTTTAAGGACACTGACTATATTGAGACTCCCACTTTGGTTGGTACTCTTTAAG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7970 GR463683.1 JuteSSHRP92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SAP1 similar to Senescence-associated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CAAGCTTTTTTTTTTTTTTTTTTTTTTTTTTTTTTTTTCCATAAATTCATAAAATGTTTTGATTTAAAAAAAATTTAACAGATACTACAAGAATTTTCCTAGAGATCTCAAGAACTATTCACATGATGGAAATTTAACGGGCGCCTTTCGATCACCTAACTGGTCAAAGATTGTAGCTAATCCGTCAAAATCTCACCGCCAAAATCATGCTACTCCAACACGTGCAAACTTCAAAGCCCCAATCTCATTGGTCAAGTCTCTACTCTGCAGTCTGCACATTTGCTGCCAAGCCAATCCATAGCCATTCAACCAAAGTACCTGCCCGGGCGGCCGCTC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77392 FK826582.1 JutEST446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unknown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TGAGACAACTTTGTTAATATGCAGTAGTGACCCAGTTATTCTGGTGATATGATGACTTTGCTCATCAAATTCCCCTGTTTTCTTTAGCATATAGCTAGGTTTCTCTTCCTTGTTTGCCCTTCGGTTATCTCCACGCCAATGGATTCGTTTAGTACTCAGAAACCTAAATCAAGAAAGATGAAGAAGAGGCTTGCGAAAAAGTCTCGAGTTGAGATAACAGGTTGATGAATGATGATGGTCCTGGCTGGTGGTTGGATGTTAGGATGTA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60400 GR463780.1 JuteSSH6H5S95 JuteSSHlibMP2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6HKHSR similar to KH-type splicing regulatory protein 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>ACAGGTTCTTAATTAGCCAGTCAGCCCATGAGCCCTTGGCACGAGTTTACCCAAGTTACCTACGAACCCTTAAATCCGGTATTTTGGGGGGCCCAGGGATCCCGGATTTTATGAGAAACCCTGGGGGTGCTGCCAGAAAAGGGAAAAACAGTTGGGGCAAAACACAGAGAATGGGTATTGTTATTCTCCCTTCCCCCCGGGGGCCCGCCCCAAGGGAGGGGGGGGAGGGGGGGACAGAGGGGGCCAGGGGGGAAAAATACTTTTGTGGTGGGGGGTGGGGGGGAAAAACACAACCCCCGCGCGGGGGGGGCGCCCCCCCCACCCTCTCTCTCTCTTGGTTATATA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2092 GR463686.1 JuteSSHRP108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SDR2 similar to plant disease resistance response protein family 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ACTTTGGTGGTGAACTAGTATTAATTAAATTATTATTAAAGCTGTGAGAATAAATAAAAGAATGTCCTATATATATAATATTTATGCAAAGCAAAAGTCATTGAGCTAATGACTTGTGTTTTTCTTTTGTTTTCTAGCTATCTTTCTTGGCAATATTTGATTATTTGTAATGAGTTTGAAATATATATATGTATGTAGTGAAAGAATAATGAAGTTTGTATTGTAATTATATATTGATCTCTTTAGCCTTTCCCTTGCCGAAAAAAAAAAAAAAAAAAAAAAAAAAAGCTTGTACCTGCCCGGGCGGCCGCTC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1484 FK826464.1 JutEST44132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Glycosyl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transferase family 2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TGAATTGATTCCAATCATCTGAGATGATCATAATCTCAGTGCATCAAATTGATGGCACAATTATTTTCTCCCTATACAAATGATGGCACAATTGGGAATTTATCTTGTCTACATGAGCCTTCCTGACGTATTTATCTAGTTATAGTTGTATAAATAGGCCTGTTAATATAGGGCAACATTAGCTTAGGTAGAATCAGAAATGCCATTGCAGTCAACCAGATTACCAGAAGACAAAAGTTTTGTATCTAAATATTTATATTACTGTCATTTTTAACTGTTATAGAAAGGTATATATATAAGTAAATTT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30492 FK826548.1 JutEST4284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cyl carrier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GGATACTTCTCTTTCTTTTTCGCTCTTTATTCCTCTCACCATCACTAGAAGACAATCAAGAATCAGAAAACATATGAACAAAAACAACAATGAAGCAAAAAATAGATGTGAT</w:t>
      </w:r>
      <w:r w:rsidRPr="008A7E44">
        <w:rPr>
          <w:rFonts w:ascii="Times New Roman" w:hAnsi="Times New Roman" w:cs="Times New Roman"/>
          <w:sz w:val="24"/>
          <w:szCs w:val="24"/>
        </w:rPr>
        <w:lastRenderedPageBreak/>
        <w:t>AGTAAAAAAGAACATTGACTGAGAAAGTAGCAAAGACAAATTTTTAATACTGCATATTCAGACAAAAGCCTCTTACCAGATACACTTAAGAACAAAAGTACTATACCTAGGTTGATACATTGGGGATCCGGCTTCTTCCTGTTTTTGATTCTCTCTTC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1255 FK826459.1 JutEST4410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XS2 (UDP-D-APIOSE/UDP-D-XYLOSE SYNTHASE 2)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CTGTTGCCTCTTAAGAAGCTGAAGACGTTCATGACTACTCGTAAGAAAGGGATATATCAAGATGTGCACCTTTTTAGAAAAGTGTTTCAATTCTTTTTAAGGCAGTCTTAAATATATCTTAATTGTTGATTCCTTATACACTAAAATTTTTGTCTTCCCTGTGTCGGTAGTCAATAGCTCGATGTAGCTCAGGATGATGTGTTCTCAGTATGGATATTATGTGGAAACAAATAGATTCTACTTAAGGGTGGTATTTGTGATAGTATTATAAATATTCCAATGGAGCTTTTGGGCTACAGCATGTTGGGGGTATATTATATAGAGGAAAGGAAAGCTGT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80878 GR463692.1 JuteSSHPC63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MRP2 similar to multidrug resistance protein 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GCGTGGTCGCGGCCGAGGTGTAACAGAGACCAGGTTTATCCTCCCAGTTGAAACAGCTAAAAAACTGGAATGAATACATGAGACAAGAGCTCTTAGATGTTGGACATCAGGCAATAAAGGACACTGATCCTTGAGGATTAGGAAACAAATGAGTTTAGCCCTACGGTCTCCCCAGCTGACTGCCTGGAGAGCGTTTCCAGACCACAGCACAGGGAAGGAAAACTGAGGTGGGACCAGGAGATTCCCTAAGTTGAAGAGACAGAGCTGGAAATCCAGGGAAGCCATGGCAGGCAGGGTTCACGTTGCAGAGCACAGAGACACAGTTGAGAGATCACAGAGCAAAGCCCAGAGGTATGCAGAGAATCCTTGAACATGCAGTTGAGTTCTGCTCAGAGAATACAGACAAGGAAACTACCCTAGGGCTAGGAAAGAACCACCCAAAAGGAGAAGAGGGAATCATACCTGGAAACACACAGGGCCAGGAATAGTGTCTATTCCTGACAGGTGAATAAACCTCAGAATTCACAGGGCATTGTTTAGCGTACCTGCCCGGGCGGCCGC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48715 FK826411.1 JutEST4333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lpha-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expansin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1, complete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ATTCACGCCGCTGCTTCTGTAGAACAACACTAACAAGTGATTTGGTACTGCAAAAGGAGACCCTTTTCGAAGACTTTTCACCATGAGAGCCAAGTGGAAGAAGAAGCGTATGAGAAGGTTGAAGAGGAAGAGAAGAAAGATGAGACAAAGATCTAAGTAGACTAACTTTACTTTAGAGCAATTATGCCCGTTTAGATTTCTTAGTTTGTTTGTTGTTGATAGATCCTTTATGTTAAAAGGATCGAATTTATCATTCTTGAAACCTGTTTAGTATTGTGAACACTTGTTAACCACTTTTCTATTTACTGGGAAAGCTTATGGATCTTAATTTTCTTTTGGATC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4568 FK826536.1 JutEST4016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Bimodular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CTGTAGTTTCAAATATTAATGTATTTTTGTTTAGTGTTTGGTCGATTTGAAGTTGGGATCTAGGGTTTCCAGTTGGTTTTACATATTTTATAGGAGTCTTTTTACAAAGACTTCCGACAATTGTCGTTGTAATATTTGTTCATGTTTAATAACTAGGCTTGTGGGTTAATTTACCTCGGCCTAATGTAATGTTTAATTAATGTTGTTTGTTCTCAATTAATGTCAAGTTTGATTTTGCTT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49587 FK826573.1 JutEST45123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ribosomal protein 41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TTCTCCAAGCGAATCGTCTCCTTTCTAGCGAAATCGCCTGAAGAATCTCGAGAAAGAAAGCGCTAACCCAAGATGAGAGCCAAGTGGAAGAAGAAGCGTATGAGGAGGCTGAAGAGGAAGCGCCGAAAGATGAGACAGAGATCCAAGTAGGCGCATGGACACAGTCAAGATGAGCTTTACTGTGACATTCCCTTGTCTTTGCCACCGATCCAGCGTTTGTTGCATGAAGTTGTGAAGATTTGAGGATGTTTTTTCGGGGAAGCTTATCTTTTATGTCTTCTAAATCTAGGTTTAAGTTTCAAGACTATATGAGATGTTCTCTAGTACACTACTATAAATCTTGTTGGTATTTCTGTTTTTGAGATGTGTAGACTATTATCCTTAACATTGCATCCTAAGAGTTTGATATTGGAAACCTTATGGTCTTTCTAG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3943 GH985201.1 JutEST5181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S-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adenosylmethioni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synthet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2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GTATCAGTGTCGGTGATGTGAAAAATGTATGAGAATTTTGCTTTAATAGATGGCACTGAAAGTAACAAGTGCCTCTTTAGATTTCTTGTGAAATTAGCTTTGCAAAGGCAGCAGCAATATACTTATGTGTAATTGTACTTTGGATTTGGGATAATCAAATTTATTTT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156057 FK826505.1 JutEST4737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TP binding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TTCAGTCCGTTCTGGACTCTTTTTTCATGAAATAAATTAATTTCTGTCTCAAGCTGCTTCTTCTTCTTCTTCTCCCCGGTTTTCCTTCTCTTAAATCTGCCGATTTGAATCTCGCAACGACGCCGTTTTAGTTATAATCTCCAGAAAGATTTTATAGATTCCGTCAATCAAAAACCATTTCCGACGAG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lastRenderedPageBreak/>
        <w:t xml:space="preserve">&gt;lcl|Query_128819 GR463655.1 JuteSSHRP17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JuteSSHPp1 similar to protein phosphatase 1, regulatory (inhibitor) subunit 1C 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TATGGTAGTAGTGACGACGTGGATGAAATCTATCCTGTCTACTGTCGTGGTGCCGGTGTTGAGTTGCTGTACTGCGTGGATGAGTGGGGGCTGATGTATGGGGAGCGAGAGCATGCGCGGAGAGTGTGAGTACGTGTGTATGAGTAGGACAGTACTGATGCTGTATATAGTAACGATATATATATCAGATAGAGAAATACACAAAGTATGTAGATACGATGGCATTGGAGAGTGGTACGTGTTGATATTTCTCTTCGTGAGTACTCGATTGAAGTAATCTTATGACGGACATACTATATGACTACTAATCTATTGATTCTTGATCTTGTTGTGCCCCGCCGCAGTCCCCCTTATGGGAAAATATATTGGTAGAGGG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226921 FK826435.1 JutEST4110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Proline-rich protein APG-like; GDSL-motif lipase/hydrolase-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TACTAAGCTCTGTCACTACTCCTTTTTCTATTATCTTAATCAAAAAGTGACTCGTATTGTAGAAGCTTGTATTTGTAGTCAAACCTTCCTTAAAACTCATCGTATATTTCTCATCAGATTATTTACAATTCCTAAGTGACATATAGGTTAAAGAAATTGTGATACAGCTACATCTTTAAGTTATAAATTGAGGATAATGAAA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9168 JK743805.1 </w:t>
      </w:r>
      <w:proofErr w:type="gramStart"/>
      <w:r w:rsidRPr="008A7E44">
        <w:rPr>
          <w:rFonts w:ascii="Times New Roman" w:hAnsi="Times New Roman" w:cs="Times New Roman"/>
          <w:sz w:val="24"/>
          <w:szCs w:val="24"/>
        </w:rPr>
        <w:t>JutESTSSH3(</w:t>
      </w:r>
      <w:proofErr w:type="gramEnd"/>
      <w:r w:rsidRPr="008A7E44">
        <w:rPr>
          <w:rFonts w:ascii="Times New Roman" w:hAnsi="Times New Roman" w:cs="Times New Roman"/>
          <w:sz w:val="24"/>
          <w:szCs w:val="24"/>
        </w:rPr>
        <w:t xml:space="preserve">N48B) Jute Plasmid Suppression Subtractive cDNA library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MAP kinas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kinas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te11/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SteC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>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AGCAAACAAAGGCAAAACCAGAAACCGTGCTCGTTCCCTCCCTTAATCTGCATGTAAACGCATCTGAGGTTGTTCAAGTTCATATTAATTTGGCCCTCCAGCAGGCAACCAAAAAAATCAGCCGAACCT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37800 GR463654.1 JuteSSHRP3 JuteSSHlibMP1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clone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JuteSSHP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imilar to 23S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pseudouridi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ynthase like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CGTGGTCGCGGCCGAGGTTTTTTTTTTTTCATATATAATTACAATACAAACTTCATTATTCTTTCACTACATACATATATATATTTCAAACTCATTACAAATAATCAAATATTGCCAAGAAAGATAGCTAGAAAACAAAAGAAAAACACAAGTCATTAGCTCAATGACTTTTGCTTTGCATAAATATTATATATATAGGACATTCTTTTATTTATTCTCACAGCTTTAATAATAATTTAATTAATACTAGTTCACCACCAAAGTACCTGCCCGGGCGGCCGCTC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50334 FK826518.1 JutEST47139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Aux/IAA protein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AAATTATAAAACCATCAAGGCCTAGTGTTTGTGAGTAACCTTTTTACTATTGAATCAAGTTTTAGAGTCTCTGGACAACTCTCATGTTCCCACGCAGGATCTCTAGTTTGTAAAGTGCATTGTTTGTTAAAAACTTTCATCGGTGTGTGTTTGTGTGATGAAAGACCTCGACATTATCTGTAACCCCGACATGATTGTATTAACTCTATTGTGCGGCTGCTTGTGAGTGTTGTATTTCTTCTGCTTAAGTATTATTCTGCAAATCATTTTAGTTCCTATTCTGCTAACTATAACCCCAATTCCGAAAACCGGTCGGGGGCTTTGAAAATGCATATGTACTGAATCATATTAGTAGTAGTTTTATAATGTGTTTATGAGTTCCAAAAAA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 xml:space="preserve">&gt;lcl|Query_7089 FK826440.1 JutEST4426 Jute Plasmid library 20-45 days after sowing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orchoru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apsularis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cDNA similar to </w:t>
      </w:r>
      <w:proofErr w:type="spellStart"/>
      <w:r w:rsidRPr="008A7E44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Pr="008A7E44">
        <w:rPr>
          <w:rFonts w:ascii="Times New Roman" w:hAnsi="Times New Roman" w:cs="Times New Roman"/>
          <w:sz w:val="24"/>
          <w:szCs w:val="24"/>
        </w:rPr>
        <w:t xml:space="preserve"> synthase 2, mRNA sequence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7E44">
        <w:rPr>
          <w:rFonts w:ascii="Times New Roman" w:hAnsi="Times New Roman" w:cs="Times New Roman"/>
          <w:sz w:val="24"/>
          <w:szCs w:val="24"/>
        </w:rPr>
        <w:t>GGGACTTAGTTATTAATTAAATTGAGTATCAAATTAATAAGCTTATAATAACTTATATTACTTTTACTAAAAATTATCTTTGTATTCAATTGAACTTAAACTTTGTATTTCATATAGTATCCAATGAAAGTTCATTTCCCCTTTGATGATCTCTTGA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Pr="008A7E44" w:rsidRDefault="00E152A5" w:rsidP="00E152A5">
      <w:pPr>
        <w:rPr>
          <w:rFonts w:ascii="Times New Roman" w:hAnsi="Times New Roman" w:cs="Times New Roman"/>
          <w:sz w:val="24"/>
          <w:szCs w:val="24"/>
        </w:rPr>
      </w:pPr>
    </w:p>
    <w:p w:rsidR="00E152A5" w:rsidRDefault="00E152A5" w:rsidP="00E152A5"/>
    <w:p w:rsidR="00AF598B" w:rsidRDefault="00AF598B"/>
    <w:sectPr w:rsidR="00AF5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A5"/>
    <w:rsid w:val="000420A8"/>
    <w:rsid w:val="00AF598B"/>
    <w:rsid w:val="00E152A5"/>
    <w:rsid w:val="00EA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C3BB2-A993-491C-A171-BB70BF7A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88</Words>
  <Characters>13047</Characters>
  <Application>Microsoft Office Word</Application>
  <DocSecurity>0</DocSecurity>
  <Lines>108</Lines>
  <Paragraphs>30</Paragraphs>
  <ScaleCrop>false</ScaleCrop>
  <Company/>
  <LinksUpToDate>false</LinksUpToDate>
  <CharactersWithSpaces>15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20-04-02T21:09:00Z</dcterms:created>
  <dcterms:modified xsi:type="dcterms:W3CDTF">2020-04-02T21:10:00Z</dcterms:modified>
</cp:coreProperties>
</file>